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7BD" w:rsidRPr="00A16C73" w:rsidRDefault="00635FAB" w:rsidP="00A16C73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16C73"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="00A157BD" w:rsidRPr="00A16C7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8365A" w:rsidRPr="00A16C73">
        <w:rPr>
          <w:rFonts w:ascii="Times New Roman" w:hAnsi="Times New Roman" w:cs="Times New Roman"/>
          <w:sz w:val="24"/>
          <w:szCs w:val="24"/>
        </w:rPr>
        <w:t>%C, %N, C:N ratio and δ</w:t>
      </w:r>
      <w:r w:rsidR="0078365A" w:rsidRPr="00A16C7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78365A" w:rsidRPr="00A16C73">
        <w:rPr>
          <w:rFonts w:ascii="Times New Roman" w:hAnsi="Times New Roman" w:cs="Times New Roman"/>
          <w:sz w:val="24"/>
          <w:szCs w:val="24"/>
        </w:rPr>
        <w:t>N values for samples (</w:t>
      </w:r>
      <w:r w:rsidR="00DF0F15" w:rsidRPr="00A16C73">
        <w:rPr>
          <w:rFonts w:ascii="Times New Roman" w:hAnsi="Times New Roman" w:cs="Times New Roman"/>
          <w:sz w:val="24"/>
          <w:szCs w:val="24"/>
        </w:rPr>
        <w:t>FD</w:t>
      </w:r>
      <w:r w:rsidR="0078365A" w:rsidRPr="00A16C73">
        <w:rPr>
          <w:rFonts w:ascii="Times New Roman" w:hAnsi="Times New Roman" w:cs="Times New Roman"/>
          <w:sz w:val="24"/>
          <w:szCs w:val="24"/>
        </w:rPr>
        <w:t>) before the start of dark (D) and light (L) incubations for ~48 hours under control (Con) and sodium molybdate (Mol) treatments and samples at the end of the incubation</w:t>
      </w:r>
      <w:r w:rsidR="00DF0F15" w:rsidRPr="00A16C73">
        <w:rPr>
          <w:rFonts w:ascii="Times New Roman" w:hAnsi="Times New Roman" w:cs="Times New Roman"/>
          <w:sz w:val="24"/>
          <w:szCs w:val="24"/>
        </w:rPr>
        <w:t xml:space="preserve"> (PID)</w:t>
      </w:r>
      <w:r w:rsidR="0078365A" w:rsidRPr="00A16C73">
        <w:rPr>
          <w:rFonts w:ascii="Times New Roman" w:hAnsi="Times New Roman" w:cs="Times New Roman"/>
          <w:sz w:val="24"/>
          <w:szCs w:val="24"/>
        </w:rPr>
        <w:t xml:space="preserve"> throughout the 2017 </w:t>
      </w:r>
      <w:r w:rsidR="0078365A" w:rsidRPr="00A16C73">
        <w:rPr>
          <w:rFonts w:ascii="Times New Roman" w:hAnsi="Times New Roman" w:cs="Times New Roman"/>
          <w:i/>
          <w:sz w:val="24"/>
          <w:szCs w:val="24"/>
        </w:rPr>
        <w:t xml:space="preserve">S. horneri </w:t>
      </w:r>
      <w:r w:rsidR="0078365A" w:rsidRPr="00A16C73">
        <w:rPr>
          <w:rFonts w:ascii="Times New Roman" w:hAnsi="Times New Roman" w:cs="Times New Roman"/>
          <w:sz w:val="24"/>
          <w:szCs w:val="24"/>
        </w:rPr>
        <w:t>decomposition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936"/>
        <w:gridCol w:w="736"/>
        <w:gridCol w:w="1203"/>
        <w:gridCol w:w="1454"/>
        <w:gridCol w:w="1350"/>
        <w:gridCol w:w="1530"/>
        <w:gridCol w:w="1440"/>
      </w:tblGrid>
      <w:tr w:rsidR="00A157BD" w:rsidRPr="00A16C73" w:rsidTr="00483C4F">
        <w:tc>
          <w:tcPr>
            <w:tcW w:w="616" w:type="dxa"/>
            <w:tcBorders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%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%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:N Ratio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16C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157BD" w:rsidRPr="00A16C73" w:rsidTr="00483C4F">
        <w:tc>
          <w:tcPr>
            <w:tcW w:w="616" w:type="dxa"/>
            <w:tcBorders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DF0F15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  <w:r w:rsidR="00A157BD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± 0.0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DF0F15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  <w:r w:rsidR="00A157BD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5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A157BD" w:rsidRPr="00A16C73" w:rsidRDefault="000A5BF6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7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DF0F15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  <w:r w:rsidR="00A157BD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0A5BF6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1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± 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0A5BF6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79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 ± 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± 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0A5BF6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 ± 0.19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± 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A157BD" w:rsidRPr="00A16C73" w:rsidRDefault="000A5BF6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 ± 0.23</w:t>
            </w:r>
          </w:p>
        </w:tc>
      </w:tr>
      <w:tr w:rsidR="00A157BD" w:rsidRPr="00A16C73" w:rsidTr="00483C4F">
        <w:tc>
          <w:tcPr>
            <w:tcW w:w="616" w:type="dxa"/>
            <w:tcBorders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± 0.0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3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 ± 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±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 ± 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 ± 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0.9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± 0.0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 ± 0.61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±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± 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± 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± 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7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± 0.0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 ± 0.48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DF0F15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  <w:r w:rsidR="00A157BD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 ± 1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± 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± 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± 0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± 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 ± 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± 0.0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 ± 1.03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± 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 ± 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 ± 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 ± 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± 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± 0.5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157BD" w:rsidRPr="00A16C73" w:rsidTr="00483C4F">
        <w:tc>
          <w:tcPr>
            <w:tcW w:w="616" w:type="dxa"/>
            <w:tcBorders>
              <w:top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A157BD" w:rsidRPr="00A16C73" w:rsidRDefault="00A16C73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vAlign w:val="bottom"/>
          </w:tcPr>
          <w:p w:rsidR="00A157BD" w:rsidRPr="00A16C73" w:rsidRDefault="00DF0F15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  <w:r w:rsidR="00A157BD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9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± 0.0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DF0F15"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14</w:t>
            </w:r>
          </w:p>
        </w:tc>
        <w:tc>
          <w:tcPr>
            <w:tcW w:w="1440" w:type="dxa"/>
            <w:tcBorders>
              <w:top w:val="nil"/>
              <w:left w:val="nil"/>
            </w:tcBorders>
          </w:tcPr>
          <w:p w:rsidR="00A157BD" w:rsidRPr="00A16C73" w:rsidRDefault="00A157BD" w:rsidP="00A16C7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p w:rsidR="001B650E" w:rsidRDefault="001B650E" w:rsidP="00E85232">
      <w:pPr>
        <w:pStyle w:val="NoSpacing"/>
      </w:pPr>
    </w:p>
    <w:sectPr w:rsidR="001B6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512E8"/>
    <w:rsid w:val="00261AD3"/>
    <w:rsid w:val="002671C5"/>
    <w:rsid w:val="002851CF"/>
    <w:rsid w:val="00295F12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955EE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F222B"/>
    <w:rsid w:val="008F358E"/>
    <w:rsid w:val="009000FC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9B5B3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2</cp:revision>
  <dcterms:created xsi:type="dcterms:W3CDTF">2018-10-07T19:05:00Z</dcterms:created>
  <dcterms:modified xsi:type="dcterms:W3CDTF">2018-10-07T19:05:00Z</dcterms:modified>
</cp:coreProperties>
</file>